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8B11D4" w14:textId="6245C5E1" w:rsidR="001A0A05" w:rsidRDefault="00927C8A" w:rsidP="001A0A05">
      <w:pPr>
        <w:spacing w:line="360" w:lineRule="auto"/>
        <w:jc w:val="both"/>
        <w:rPr>
          <w:b/>
          <w:sz w:val="34"/>
          <w:szCs w:val="34"/>
        </w:rPr>
      </w:pPr>
      <w:r>
        <w:rPr>
          <w:b/>
          <w:sz w:val="34"/>
          <w:szCs w:val="34"/>
        </w:rPr>
        <w:t>Additional file</w:t>
      </w:r>
    </w:p>
    <w:p w14:paraId="2C3797DB" w14:textId="51B85907" w:rsidR="001A0A05" w:rsidRDefault="00927C8A" w:rsidP="001A0A05">
      <w:pPr>
        <w:spacing w:line="360" w:lineRule="auto"/>
        <w:jc w:val="both"/>
      </w:pPr>
      <w:r>
        <w:t>Additional file 1:</w:t>
      </w:r>
      <w:r w:rsidR="001A0A05">
        <w:t xml:space="preserve"> Table 1: Validity o</w:t>
      </w:r>
      <w:bookmarkStart w:id="0" w:name="_GoBack"/>
      <w:bookmarkEnd w:id="0"/>
      <w:r w:rsidR="001A0A05">
        <w:t>utcomes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310"/>
        <w:gridCol w:w="2302"/>
        <w:gridCol w:w="5732"/>
      </w:tblGrid>
      <w:tr w:rsidR="001A0A05" w:rsidRPr="002C7875" w14:paraId="6435BB95" w14:textId="77777777" w:rsidTr="00FB1684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97BFC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/>
                <w:sz w:val="20"/>
                <w:szCs w:val="20"/>
              </w:rPr>
            </w:pPr>
            <w:r w:rsidRPr="00B8629E">
              <w:rPr>
                <w:rFonts w:ascii="Arial Narrow" w:hAnsi="Arial Narrow" w:cstheme="minorBidi"/>
                <w:b/>
                <w:sz w:val="20"/>
                <w:szCs w:val="20"/>
              </w:rPr>
              <w:t>Study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651B5" w14:textId="77777777" w:rsidR="001A0A05" w:rsidRPr="002C7875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/>
                <w:sz w:val="20"/>
                <w:szCs w:val="20"/>
                <w:lang w:val="en-US"/>
              </w:rPr>
            </w:pPr>
            <w:r w:rsidRPr="002C7875">
              <w:rPr>
                <w:rFonts w:ascii="Arial Narrow" w:hAnsi="Arial Narrow" w:cstheme="minorBidi"/>
                <w:b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0" w:type="auto"/>
          </w:tcPr>
          <w:p w14:paraId="26995A9B" w14:textId="77777777" w:rsidR="001A0A05" w:rsidRPr="00E45202" w:rsidRDefault="001A0A05" w:rsidP="00FB1684">
            <w:pPr>
              <w:pStyle w:val="NormalWeb"/>
              <w:spacing w:before="0" w:beforeAutospacing="0" w:after="0" w:afterAutospacing="0"/>
              <w:ind w:right="75"/>
              <w:rPr>
                <w:rFonts w:ascii="Arial Narrow" w:hAnsi="Arial Narrow" w:cs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Bidi"/>
                <w:b/>
                <w:bCs/>
                <w:sz w:val="20"/>
                <w:szCs w:val="20"/>
                <w:lang w:val="en-US"/>
              </w:rPr>
              <w:t>Validity outcomes  from classical test theory and Rasch analysis</w:t>
            </w:r>
          </w:p>
        </w:tc>
      </w:tr>
      <w:tr w:rsidR="001A0A05" w:rsidRPr="00B8629E" w14:paraId="541DBEB1" w14:textId="77777777" w:rsidTr="00FB1684">
        <w:trPr>
          <w:trHeight w:val="1317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A23B5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</w:rPr>
              <w:t>Ahorsu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t xml:space="preserve"> et al.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 &lt;EndNote&gt;&lt;Cite&gt;&lt;Author&gt;Ahorsu&lt;/Author&gt;&lt;Year&gt;2020&lt;/Year&gt;&lt;RecNum&gt;8&lt;/RecNum&gt;&lt;DisplayText&gt;(23)&lt;/DisplayText&gt;&lt;record&gt;&lt;rec-number&gt;8&lt;/rec-number&gt;&lt;foreign-keys&gt;&lt;key app="EN" db-id="2a52atxr3v0psrevr0kpavpgezr9vf2etwta" timestamp="1594122344"&gt;8&lt;/key&gt;&lt;/foreign-keys&gt;&lt;ref-type name="Journal Article"&gt;17&lt;/ref-type&gt;&lt;contributors&gt;&lt;authors&gt;&lt;author&gt;Ahorsu, D. K.&lt;/author&gt;&lt;author&gt;Lin, C. Y.&lt;/author&gt;&lt;author&gt;Imani, V.&lt;/author&gt;&lt;author&gt;Saffari, M.&lt;/author&gt;&lt;author&gt;Griffiths, M. D.&lt;/author&gt;&lt;author&gt;Pakpour, A. H.&lt;/author&gt;&lt;/authors&gt;&lt;/contributors&gt;&lt;titles&gt;&lt;title&gt;The Fear of COVID-19 Scale: Development and Initial Validation&lt;/title&gt;&lt;secondary-title&gt;Int J Ment Health Addict&lt;/secondary-title&gt;&lt;/titles&gt;&lt;periodical&gt;&lt;full-title&gt;Int J Ment Health Addict&lt;/full-title&gt;&lt;/periodical&gt;&lt;pages&gt;1-9&lt;/pages&gt;&lt;keywords&gt;&lt;keyword&gt;eppi-reviewer4&lt;/keyword&gt;&lt;keyword&gt;Covid-19&lt;/keyword&gt;&lt;keyword&gt;Fear&lt;/keyword&gt;&lt;keyword&gt;Fear of COVID-19 Scale&lt;/keyword&gt;&lt;keyword&gt;Iran&lt;/keyword&gt;&lt;keyword&gt;Psychometrics&lt;/keyword&gt;&lt;keyword&gt;could constitute a real, potential or apparent conflict of interest with respect to&lt;/keyword&gt;&lt;keyword&gt;their involvement in the publication. The authors also declare that they do not have&lt;/keyword&gt;&lt;keyword&gt;any financial or other relations (e.g., directorship, consultancy or speaker fee)&lt;/keyword&gt;&lt;keyword&gt;with companies, trade associations, unions or groups (including civic associations&lt;/keyword&gt;&lt;keyword&gt;and public interest groups) that may gain or lose financially from the results or&lt;/keyword&gt;&lt;keyword&gt;conclusions in the study. Sources of funding are acknowledged.&lt;/keyword&gt;&lt;/keywords&gt;&lt;dates&gt;&lt;year&gt;2020&lt;/year&gt;&lt;pub-dates&gt;&lt;date&gt;2020&lt;/date&gt;&lt;/pub-dates&gt;&lt;/dates&gt;&lt;isbn&gt;1557-1874 (Print) 1557-1874&lt;/isbn&gt;&lt;urls&gt;&lt;related-urls&gt;&lt;url&gt;https://www.ncbi.nlm.nih.gov/pmc/articles/PMC7100496/&lt;/url&gt;&lt;/related-urls&gt;&lt;/urls&gt;&lt;electronic-resource-num&gt;10.1007/s11469-020-00270-8&amp;#xD;10.1007/s11469-020-00270-8.&lt;/electronic-resource-num&gt;&lt;/record&gt;&lt;/Cite&gt;&lt;/EndNote&gt;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theme="minorBidi"/>
                <w:bCs/>
                <w:noProof/>
                <w:sz w:val="20"/>
                <w:szCs w:val="20"/>
              </w:rPr>
              <w:t>(23)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8DC21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FCV-19S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(</w:t>
            </w:r>
            <w:r w:rsidRPr="00B8629E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Fear of COVID-19 Scale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) – development paper</w:t>
            </w:r>
          </w:p>
        </w:tc>
        <w:tc>
          <w:tcPr>
            <w:tcW w:w="0" w:type="auto"/>
          </w:tcPr>
          <w:p w14:paraId="16519DC1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Cronbach’s </w:t>
            </w:r>
            <w:r w:rsidRPr="00BC243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α =.82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; test-retest reliability (ICC) = 0.72; </w:t>
            </w:r>
            <w:r w:rsidRPr="00BC243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Item separation reliability from Rasch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= 0.99;</w:t>
            </w:r>
            <w:r w:rsidRPr="00FE5B33">
              <w:rPr>
                <w:lang w:val="en-US"/>
              </w:rPr>
              <w:t xml:space="preserve"> </w:t>
            </w:r>
            <w:r w:rsidRPr="00FE5B33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infit MnSq values were between 0.80 and 1.26; outfit MnSq values were between 0.84 and 1.25.</w:t>
            </w:r>
          </w:p>
        </w:tc>
      </w:tr>
      <w:tr w:rsidR="001A0A05" w:rsidRPr="00B8629E" w14:paraId="6517E0D4" w14:textId="77777777" w:rsidTr="00FB1684">
        <w:trPr>
          <w:trHeight w:val="1317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97461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</w:rPr>
              <w:t>Alyami et al.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 &lt;EndNote&gt;&lt;Cite&gt;&lt;Author&gt;Alyami&lt;/Author&gt;&lt;Year&gt;2020&lt;/Year&gt;&lt;RecNum&gt;25&lt;/RecNum&gt;&lt;DisplayText&gt;(34)&lt;/DisplayText&gt;&lt;record&gt;&lt;rec-number&gt;25&lt;/rec-number&gt;&lt;foreign-keys&gt;&lt;key app="EN" db-id="2a52atxr3v0psrevr0kpavpgezr9vf2etwta" timestamp="1594979898"&gt;25&lt;/key&gt;&lt;/foreign-keys&gt;&lt;ref-type name="Journal Article"&gt;17&lt;/ref-type&gt;&lt;contributors&gt;&lt;authors&gt;&lt;author&gt;Alyami, M.&lt;/author&gt;&lt;author&gt;Henning, M.&lt;/author&gt;&lt;author&gt;Krageloh, C. U.&lt;/author&gt;&lt;author&gt;Alyami, H.&lt;/author&gt;&lt;/authors&gt;&lt;/contributors&gt;&lt;auth-address&gt;1Department of Psychological Medicine, School of Medicine, University of Auckland, Building 507, Level 3, 22-30 Park Avenue, Grafton, Auckland, 1023 New Zealand.grid.9654.e0000 0004 0372 3343&amp;#xD;2Centre of Medical and Health Sciences Education, University of Auckland, Auckland, New Zealand.grid.9654.e0000 0004 0372 3343&amp;#xD;3Department of Psychology, Auckland University of Technology, Auckland, New Zealand.grid.252547.30000 0001 0705 7067&amp;#xD;4College of Medicine, Taif University, Taif, Saudi Arabia.grid.412895.30000 0004 0419 5255&lt;/auth-address&gt;&lt;titles&gt;&lt;title&gt;Psychometric Evaluation of the Arabic Version of the Fear of COVID-19 Scale&lt;/title&gt;&lt;secondary-title&gt;Int J Ment Health Addict&lt;/secondary-title&gt;&lt;/titles&gt;&lt;periodical&gt;&lt;full-title&gt;Int J Ment Health Addict&lt;/full-title&gt;&lt;/periodical&gt;&lt;pages&gt;1-14&lt;/pages&gt;&lt;edition&gt;2020/05/20&lt;/edition&gt;&lt;keywords&gt;&lt;keyword&gt;Arabic FCV-19S&lt;/keyword&gt;&lt;keyword&gt;Covid-19&lt;/keyword&gt;&lt;keyword&gt;Coronavirus&lt;/keyword&gt;&lt;keyword&gt;Fear of COVID-19 Scale&lt;/keyword&gt;&lt;keyword&gt;Saudi Arabia&lt;/keyword&gt;&lt;/keywords&gt;&lt;dates&gt;&lt;year&gt;2020&lt;/year&gt;&lt;pub-dates&gt;&lt;date&gt;May 16&lt;/date&gt;&lt;/pub-dates&gt;&lt;/dates&gt;&lt;isbn&gt;1557-1874 (Print)&amp;#xD;1557-1874 (Linking)&lt;/isbn&gt;&lt;accession-num&gt;32427217&lt;/accession-num&gt;&lt;urls&gt;&lt;related-urls&gt;&lt;url&gt;https://www.ncbi.nlm.nih.gov/pubmed/32427217&lt;/url&gt;&lt;/related-urls&gt;&lt;/urls&gt;&lt;custom2&gt;PMC7229877&lt;/custom2&gt;&lt;electronic-resource-num&gt;10.1007/s11469-020-00316-x&lt;/electronic-resource-num&gt;&lt;/record&gt;&lt;/Cite&gt;&lt;/EndNote&gt;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theme="minorBidi"/>
                <w:bCs/>
                <w:noProof/>
                <w:sz w:val="20"/>
                <w:szCs w:val="20"/>
              </w:rPr>
              <w:t>(34)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26C2E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FCV-19S</w:t>
            </w:r>
          </w:p>
        </w:tc>
        <w:tc>
          <w:tcPr>
            <w:tcW w:w="0" w:type="auto"/>
          </w:tcPr>
          <w:p w14:paraId="7BDCEA5D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Cronbach’s</w:t>
            </w:r>
            <w:r w:rsidRPr="00807075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α= .88.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In a confirmatory factor analysis, a model allowing correlation between error variances of two items had adequate model fit: CFI = 0.995, RMSEA = </w:t>
            </w:r>
            <w:r w:rsidRPr="00807075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0.059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, and </w:t>
            </w:r>
            <w:r w:rsidRPr="00807075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SRMR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= </w:t>
            </w:r>
            <w:r w:rsidRPr="00807075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0.024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1A0A05" w:rsidRPr="00B8629E" w14:paraId="5A15A227" w14:textId="77777777" w:rsidTr="00FB1684">
        <w:trPr>
          <w:trHeight w:val="1065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90659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</w:rPr>
              <w:t>Arpaci et al.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 &lt;EndNote&gt;&lt;Cite&gt;&lt;Author&gt;Arpaci&lt;/Author&gt;&lt;Year&gt;2020&lt;/Year&gt;&lt;RecNum&gt;88&lt;/RecNum&gt;&lt;DisplayText&gt;(35)&lt;/DisplayText&gt;&lt;record&gt;&lt;rec-number&gt;88&lt;/rec-number&gt;&lt;foreign-keys&gt;&lt;key app="EN" db-id="2a52atxr3v0psrevr0kpavpgezr9vf2etwta" timestamp="1605454415"&gt;88&lt;/key&gt;&lt;/foreign-keys&gt;&lt;ref-type name="Journal Article"&gt;17&lt;/ref-type&gt;&lt;contributors&gt;&lt;authors&gt;&lt;author&gt;Arpaci, Ibrahim&lt;/author&gt;&lt;author&gt;Karataş, Kasım&lt;/author&gt;&lt;author&gt;Baloğlu, Mustafa&lt;/author&gt;&lt;/authors&gt;&lt;/contributors&gt;&lt;titles&gt;&lt;title&gt;The development and initial tests for the psychometric properties of the COVID-19 Phobia Scale (C19P-S)&lt;/title&gt;&lt;secondary-title&gt;Personality and individual differences&lt;/secondary-title&gt;&lt;alt-title&gt;Pers Individ Dif&lt;/alt-title&gt;&lt;/titles&gt;&lt;periodical&gt;&lt;full-title&gt;Personality and Individual Differences&lt;/full-title&gt;&lt;/periodical&gt;&lt;pages&gt;110108-110108&lt;/pages&gt;&lt;volume&gt;164&lt;/volume&gt;&lt;edition&gt;2020/05/11&lt;/edition&gt;&lt;keywords&gt;&lt;keyword&gt;C19P-S&lt;/keyword&gt;&lt;keyword&gt;COVID-19&lt;/keyword&gt;&lt;keyword&gt;Coronavirus&lt;/keyword&gt;&lt;keyword&gt;Phobia&lt;/keyword&gt;&lt;keyword&gt;Scale development&lt;/keyword&gt;&lt;/keywords&gt;&lt;dates&gt;&lt;year&gt;2020&lt;/year&gt;&lt;/dates&gt;&lt;publisher&gt;Elsevier Ltd.&lt;/publisher&gt;&lt;isbn&gt;0191-8869&lt;/isbn&gt;&lt;accession-num&gt;32394993&lt;/accession-num&gt;&lt;urls&gt;&lt;related-urls&gt;&lt;url&gt;https://pubmed.ncbi.nlm.nih.gov/32394993&lt;/url&gt;&lt;url&gt;https://www.ncbi.nlm.nih.gov/pmc/articles/PMC7211675/&lt;/url&gt;&lt;/related-urls&gt;&lt;/urls&gt;&lt;electronic-resource-num&gt;10.1016/j.paid.2020.110108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theme="minorBidi"/>
                <w:bCs/>
                <w:noProof/>
                <w:sz w:val="20"/>
                <w:szCs w:val="20"/>
              </w:rPr>
              <w:t>(35)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55C4C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 w:rsidRPr="00D40CFE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COVID-19 Phobia Scale (C19P-S)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– development paper</w:t>
            </w:r>
          </w:p>
        </w:tc>
        <w:tc>
          <w:tcPr>
            <w:tcW w:w="0" w:type="auto"/>
          </w:tcPr>
          <w:p w14:paraId="3D82B2E4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Four-factor structure of p</w:t>
            </w:r>
            <w:r w:rsidRPr="00717D9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sychological,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p</w:t>
            </w:r>
            <w:r w:rsidRPr="00717D9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sych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o</w:t>
            </w:r>
            <w:r w:rsidRPr="00717D9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somatic,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e</w:t>
            </w:r>
            <w:r w:rsidRPr="00717D9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conomic, and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s</w:t>
            </w:r>
            <w:r w:rsidRPr="00717D9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ocial.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Cronbach’s </w:t>
            </w:r>
            <w:r w:rsidRPr="00807075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α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per factor ranged </w:t>
            </w:r>
            <w:r w:rsidRPr="00717D9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0.85 to 0.90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. C</w:t>
            </w:r>
            <w:r w:rsidRPr="00BC243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onfirmatory factor analysis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indicated </w:t>
            </w:r>
            <w:r w:rsidRPr="00BC243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adequate model fit: χ2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</w:t>
            </w:r>
            <w:r w:rsidRPr="00BC243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(df=125) = 446.930, χ2/df = 3.575, p &lt; .001,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</w:t>
            </w:r>
            <w:r w:rsidRPr="00BC243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GFI = 0.979, NFI = 0.981, IFI = 0.986, TLI = 0.981, CFI = 0.986, and RMSEA = 0.035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(90% CI</w:t>
            </w:r>
            <w:r w:rsidRPr="00BC243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0.031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,</w:t>
            </w:r>
            <w:r w:rsidRPr="00BC243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0.038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)</w:t>
            </w:r>
            <w:r w:rsidRPr="00BC243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1A0A05" w:rsidRPr="00B8629E" w14:paraId="454236AE" w14:textId="77777777" w:rsidTr="00FB1684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A9D65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</w:rPr>
              <w:t xml:space="preserve">Bitan 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t>et al.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>
                <w:fldData xml:space="preserve">PEVuZE5vdGU+PENpdGU+PEF1dGhvcj5CaXRhbjwvQXV0aG9yPjxZZWFyPjIwMjA8L1llYXI+PFJl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=
</w:fldData>
              </w:fldChar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>
                <w:fldData xml:space="preserve">PEVuZE5vdGU+PENpdGU+PEF1dGhvcj5CaXRhbjwvQXV0aG9yPjxZZWFyPjIwMjA8L1llYXI+PFJl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=
</w:fldData>
              </w:fldChar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theme="minorBidi"/>
                <w:bCs/>
                <w:noProof/>
                <w:sz w:val="20"/>
                <w:szCs w:val="20"/>
              </w:rPr>
              <w:t>(36)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4DC65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FCV-19S</w:t>
            </w:r>
          </w:p>
        </w:tc>
        <w:tc>
          <w:tcPr>
            <w:tcW w:w="0" w:type="auto"/>
          </w:tcPr>
          <w:p w14:paraId="5D37EB14" w14:textId="5D2099D3" w:rsidR="001A0A05" w:rsidRPr="00B8629E" w:rsidRDefault="001A0A05" w:rsidP="00FB1684">
            <w:pPr>
              <w:pStyle w:val="NormalWeb"/>
              <w:spacing w:before="0" w:beforeAutospacing="0" w:after="0" w:afterAutospacing="0"/>
              <w:ind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Exploratory factor analysis: two-factor model </w:t>
            </w:r>
            <w:r w:rsidRPr="00C97FF1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explained 65.76% of the total variance,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cronbach’s</w:t>
            </w:r>
            <w:r w:rsidRPr="00807075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</w:t>
            </w:r>
            <w:r w:rsidRPr="0032717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α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= </w:t>
            </w:r>
            <w:r w:rsidRPr="00C97FF1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0.77 for Factor 1 and 0.80 for Factor 2.</w:t>
            </w:r>
          </w:p>
        </w:tc>
      </w:tr>
      <w:tr w:rsidR="001A0A05" w:rsidRPr="00B8629E" w14:paraId="6AE6FDBA" w14:textId="77777777" w:rsidTr="00FB1684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897F1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</w:rPr>
              <w:t>Chang et al.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 &lt;EndNote&gt;&lt;Cite&gt;&lt;Author&gt;Chang&lt;/Author&gt;&lt;Year&gt;2020&lt;/Year&gt;&lt;RecNum&gt;89&lt;/RecNum&gt;&lt;DisplayText&gt;(37)&lt;/DisplayText&gt;&lt;record&gt;&lt;rec-number&gt;89&lt;/rec-number&gt;&lt;foreign-keys&gt;&lt;key app="EN" db-id="2a52atxr3v0psrevr0kpavpgezr9vf2etwta" timestamp="1605454575"&gt;89&lt;/key&gt;&lt;/foreign-keys&gt;&lt;ref-type name="Journal Article"&gt;17&lt;/ref-type&gt;&lt;contributors&gt;&lt;authors&gt;&lt;author&gt;Chang, K. C.&lt;/author&gt;&lt;author&gt;Hou, W. L.&lt;/author&gt;&lt;author&gt;Pakpour, A. H.&lt;/author&gt;&lt;author&gt;Lin, C. Y.&lt;/author&gt;&lt;author&gt;Griffiths, M. D.&lt;/author&gt;&lt;/authors&gt;&lt;/contributors&gt;&lt;titles&gt;&lt;title&gt;Psychometric Testing of Three COVID-19-Related Scales Among People with Mental Illness&lt;/title&gt;&lt;secondary-title&gt;International Journal of Mental Health and Addiction&lt;/secondary-title&gt;&lt;/titles&gt;&lt;periodical&gt;&lt;full-title&gt;International Journal of Mental Health and Addiction&lt;/full-title&gt;&lt;/periodical&gt;&lt;keywords&gt;&lt;keyword&gt;eppi-reviewer4&lt;/keyword&gt;&lt;keyword&gt;Believing COVID-19 Information Scale&lt;/keyword&gt;&lt;keyword&gt;COVID-19 preventive behavior&lt;/keyword&gt;&lt;keyword&gt;Fear of COVID-19 Scale&lt;/keyword&gt;&lt;keyword&gt;Preventive COVID-19 Infection Behaviors Scale&lt;/keyword&gt;&lt;keyword&gt;Psychological distress&lt;/keyword&gt;&lt;/keywords&gt;&lt;dates&gt;&lt;year&gt;2020&lt;/year&gt;&lt;pub-dates&gt;&lt;date&gt;2020&lt;/date&gt;&lt;/pub-dates&gt;&lt;/dates&gt;&lt;isbn&gt;15571874 (ISSN)&lt;/isbn&gt;&lt;urls&gt;&lt;related-urls&gt;&lt;url&gt;https://www.scopus.com/inward/record.uri?eid=2-s2.0-85087841999&amp;amp;doi=10.1007%2fs11469-020-00361-6&amp;amp;partnerID=40&amp;amp;md5=14aab02bd37637687014a58a26b93e7d&lt;/url&gt;&lt;/related-urls&gt;&lt;/urls&gt;&lt;electronic-resource-num&gt;10.1007/s11469-020-00361-6&lt;/electronic-resource-num&gt;&lt;/record&gt;&lt;/Cite&gt;&lt;/EndNote&gt;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theme="minorBidi"/>
                <w:bCs/>
                <w:noProof/>
                <w:sz w:val="20"/>
                <w:szCs w:val="20"/>
              </w:rPr>
              <w:t>(37)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9AD26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FCV-19S</w:t>
            </w:r>
          </w:p>
        </w:tc>
        <w:tc>
          <w:tcPr>
            <w:tcW w:w="0" w:type="auto"/>
          </w:tcPr>
          <w:p w14:paraId="2FE47847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Cronbach’s</w:t>
            </w:r>
            <w:r w:rsidRPr="00807075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</w:t>
            </w:r>
            <w:r w:rsidRPr="00C97FF1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α = 0.93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. Confirmatory factor analysis: </w:t>
            </w:r>
            <w:r w:rsidRPr="00C97FF1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χ2 (df)/p value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= </w:t>
            </w:r>
            <w:r w:rsidRPr="00C97FF1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31.64 (14)/0.005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, CFI </w:t>
            </w:r>
            <w:r w:rsidRPr="00C97FF1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= </w:t>
            </w:r>
            <w:r w:rsidRPr="00C97FF1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0.994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, TLI = </w:t>
            </w:r>
            <w:r w:rsidRPr="00C97FF1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0.992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, </w:t>
            </w:r>
            <w:r w:rsidRPr="00C97FF1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RMSEA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= </w:t>
            </w:r>
            <w:r w:rsidRPr="00C97FF1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0.056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(90% CI </w:t>
            </w:r>
            <w:r w:rsidRPr="00C97FF1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0.030, 0.082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), </w:t>
            </w:r>
            <w:r w:rsidRPr="00C97FF1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SRMR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= </w:t>
            </w:r>
            <w:r w:rsidRPr="00C97FF1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0.057</w:t>
            </w:r>
          </w:p>
        </w:tc>
      </w:tr>
      <w:tr w:rsidR="001A0A05" w:rsidRPr="00B8629E" w14:paraId="41CB3123" w14:textId="77777777" w:rsidTr="00FB1684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0C2C7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</w:rPr>
              <w:t>Feng et al.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>
                <w:fldData xml:space="preserve">PEVuZE5vdGU+PENpdGU+PEF1dGhvcj5GZW5nPC9BdXRob3I+PFllYXI+MjAyMDwvWWVhcj48UmVj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</w:fldData>
              </w:fldChar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>
                <w:fldData xml:space="preserve">PEVuZE5vdGU+PENpdGU+PEF1dGhvcj5GZW5nPC9BdXRob3I+PFllYXI+MjAyMDwvWWVhcj48UmVj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</w:fldData>
              </w:fldChar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theme="minorBidi"/>
                <w:bCs/>
                <w:noProof/>
                <w:sz w:val="20"/>
                <w:szCs w:val="20"/>
              </w:rPr>
              <w:t>(38)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D3006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S</w:t>
            </w:r>
            <w:r w:rsidRPr="00D0271C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cale of COVID-19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</w:t>
            </w:r>
            <w:r w:rsidRPr="00D0271C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related psychological distress in healthy public (CORPD)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– development paper</w:t>
            </w:r>
          </w:p>
        </w:tc>
        <w:tc>
          <w:tcPr>
            <w:tcW w:w="0" w:type="auto"/>
          </w:tcPr>
          <w:p w14:paraId="460826F4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Cronbach’s </w:t>
            </w:r>
            <w:r w:rsidRPr="0032717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α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of</w:t>
            </w:r>
            <w:r w:rsidRPr="0032717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Anxiety &amp; fear dimension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= </w:t>
            </w:r>
            <w:r w:rsidRPr="0032717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0.742, α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of </w:t>
            </w:r>
            <w:r w:rsidRPr="0032717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Suspicion dimension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= </w:t>
            </w:r>
            <w:r w:rsidRPr="0032717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0.869.</w:t>
            </w:r>
            <w:r w:rsidRPr="005207A3">
              <w:rPr>
                <w:lang w:val="en-US"/>
              </w:rPr>
              <w:t xml:space="preserve"> </w:t>
            </w:r>
            <w:r w:rsidRPr="00CE287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Split-Half reliability test showed that the Guttman Split-Half coefficient of the CORPD was 0.907, the Guttman Split-Half coefficient of the Anxiety &amp; fear dimension was 0.705, and 0.858 for the Suspicion dimension.</w:t>
            </w:r>
          </w:p>
        </w:tc>
      </w:tr>
      <w:tr w:rsidR="001A0A05" w:rsidRPr="00B8629E" w14:paraId="664475F4" w14:textId="77777777" w:rsidTr="00FB1684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8E508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</w:rPr>
              <w:t xml:space="preserve">Haktanir 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t>et al.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 &lt;EndNote&gt;&lt;Cite&gt;&lt;Author&gt;Haktanir&lt;/Author&gt;&lt;Year&gt;2020&lt;/Year&gt;&lt;RecNum&gt;10&lt;/RecNum&gt;&lt;DisplayText&gt;(39)&lt;/DisplayText&gt;&lt;record&gt;&lt;rec-number&gt;10&lt;/rec-number&gt;&lt;foreign-keys&gt;&lt;key app="EN" db-id="2a52atxr3v0psrevr0kpavpgezr9vf2etwta" timestamp="1594122344"&gt;10&lt;/key&gt;&lt;/foreign-keys&gt;&lt;ref-type name="Journal Article"&gt;17&lt;/ref-type&gt;&lt;contributors&gt;&lt;authors&gt;&lt;author&gt;Haktanir, A.&lt;/author&gt;&lt;author&gt;Seki, T.&lt;/author&gt;&lt;author&gt;Dilmac, B.&lt;/author&gt;&lt;/authors&gt;&lt;/contributors&gt;&lt;titles&gt;&lt;title&gt;Adaptation and evaluation of Turkish version of the fear of COVID-19 Scale&lt;/title&gt;&lt;secondary-title&gt;Death Studies&lt;/secondary-title&gt;&lt;/titles&gt;&lt;periodical&gt;&lt;full-title&gt;Death Studies&lt;/full-title&gt;&lt;/periodical&gt;&lt;pages&gt;1-9&lt;/pages&gt;&lt;keywords&gt;&lt;keyword&gt;eppi-reviewer4&lt;/keyword&gt;&lt;keyword&gt;eppi-reviewer4&lt;/keyword&gt;&lt;/keywords&gt;&lt;dates&gt;&lt;year&gt;2020&lt;/year&gt;&lt;pub-dates&gt;&lt;date&gt;2020&lt;/date&gt;&lt;/pub-dates&gt;&lt;/dates&gt;&lt;isbn&gt;1091-7683&lt;/isbn&gt;&lt;urls&gt;&lt;related-urls&gt;&lt;url&gt;https://www.tandfonline.com/doi/pdf/10.1080/07481187.2020.1773026?needAccess=true&lt;/url&gt;&lt;/related-urls&gt;&lt;/urls&gt;&lt;electronic-resource-num&gt;https://dx.doi.org/10.1080/07481187.2020.1773026&lt;/electronic-resource-num&gt;&lt;/record&gt;&lt;/Cite&gt;&lt;/EndNote&gt;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theme="minorBidi"/>
                <w:bCs/>
                <w:noProof/>
                <w:sz w:val="20"/>
                <w:szCs w:val="20"/>
              </w:rPr>
              <w:t>(39)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72B29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FCV-19S</w:t>
            </w:r>
          </w:p>
        </w:tc>
        <w:tc>
          <w:tcPr>
            <w:tcW w:w="0" w:type="auto"/>
          </w:tcPr>
          <w:p w14:paraId="716FBA21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Confirmatory factor analysis: Final model paired error terms between items 3 and 6, 3 and 7, and 6 and 7. </w:t>
            </w:r>
            <w:r w:rsidRPr="00C97FF1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χ2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(df) = 30.45 (2.77). </w:t>
            </w:r>
            <w:r w:rsidRPr="00CE287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RMSEA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=</w:t>
            </w:r>
            <w:r w:rsidRPr="00CE287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0.05, SRMR 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=</w:t>
            </w:r>
            <w:r w:rsidRPr="00CE287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0.03, AGFI 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=</w:t>
            </w:r>
            <w:r w:rsidRPr="00CE287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0.97, NFI 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=</w:t>
            </w:r>
            <w:r w:rsidRPr="00CE287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0.98, IFI 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=</w:t>
            </w:r>
            <w:r w:rsidRPr="00CE287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0.99, GFI 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=</w:t>
            </w:r>
            <w:r w:rsidRPr="00CE287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0.99, CFI 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=</w:t>
            </w:r>
            <w:r w:rsidRPr="00CE287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0.99, TLI 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=</w:t>
            </w:r>
            <w:r w:rsidRPr="00CE287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0.98.</w:t>
            </w:r>
          </w:p>
        </w:tc>
      </w:tr>
      <w:tr w:rsidR="001A0A05" w:rsidRPr="00B8629E" w14:paraId="7E0069DE" w14:textId="77777777" w:rsidTr="00FB1684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DF61E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</w:rPr>
            </w:pPr>
            <w:r w:rsidRPr="00AF5214">
              <w:rPr>
                <w:rFonts w:ascii="Arial Narrow" w:hAnsi="Arial Narrow" w:cstheme="minorBidi"/>
                <w:bCs/>
                <w:sz w:val="20"/>
                <w:szCs w:val="20"/>
              </w:rPr>
              <w:t>Huarcaya-Victoria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t xml:space="preserve"> et al.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 &lt;EndNote&gt;&lt;Cite&gt;&lt;Author&gt;Huarcaya-Victoria&lt;/Author&gt;&lt;Year&gt;2020&lt;/Year&gt;&lt;RecNum&gt;26&lt;/RecNum&gt;&lt;DisplayText&gt;(40)&lt;/DisplayText&gt;&lt;record&gt;&lt;rec-number&gt;26&lt;/rec-number&gt;&lt;foreign-keys&gt;&lt;key app="EN" db-id="2a52atxr3v0psrevr0kpavpgezr9vf2etwta" timestamp="1594979914"&gt;26&lt;/key&gt;&lt;/foreign-keys&gt;&lt;ref-type name="Journal Article"&gt;17&lt;/ref-type&gt;&lt;contributors&gt;&lt;authors&gt;&lt;author&gt;Huarcaya-Victoria, Jeff&lt;/author&gt;&lt;author&gt;Villarreal-Zegarra, David&lt;/author&gt;&lt;author&gt;Podestà, Angela&lt;/author&gt;&lt;author&gt;Luna-Cuadros, María Alejandra&lt;/author&gt;&lt;/authors&gt;&lt;/contributors&gt;&lt;titles&gt;&lt;title&gt;Psychometric Properties of a Spanish Version of the Fear of COVID-19 Scale in General Population of Lima, Peru&lt;/title&gt;&lt;secondary-title&gt;International Journal of Mental Health and Addiction&lt;/secondary-title&gt;&lt;/titles&gt;&lt;periodical&gt;&lt;full-title&gt;International Journal of Mental Health and Addiction&lt;/full-title&gt;&lt;/periodical&gt;&lt;dates&gt;&lt;year&gt;2020&lt;/year&gt;&lt;/dates&gt;&lt;isbn&gt;1557-1874&amp;#xD;1557-1882&lt;/isbn&gt;&lt;urls&gt;&lt;/urls&gt;&lt;electronic-resource-num&gt;10.1007/s11469-020-00354-5&lt;/electronic-resource-num&gt;&lt;/record&gt;&lt;/Cite&gt;&lt;/EndNote&gt;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theme="minorBidi"/>
                <w:bCs/>
                <w:noProof/>
                <w:sz w:val="20"/>
                <w:szCs w:val="20"/>
              </w:rPr>
              <w:t>(40)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7CCFD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FCV-19S</w:t>
            </w:r>
          </w:p>
        </w:tc>
        <w:tc>
          <w:tcPr>
            <w:tcW w:w="0" w:type="auto"/>
          </w:tcPr>
          <w:p w14:paraId="18CFFBED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Confirmatory factor analysis. Bifactor model was</w:t>
            </w:r>
            <w:r w:rsidRPr="000A5FC9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adequate in all fit indices (CFI and TLI &gt; 0.90 and RMSEA and SRMR &lt; 0.08)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. Unidimensional and two-factor models both had inadequate RMSEA. </w:t>
            </w:r>
          </w:p>
        </w:tc>
      </w:tr>
      <w:tr w:rsidR="001A0A05" w:rsidRPr="00B8629E" w14:paraId="0C01E99A" w14:textId="77777777" w:rsidTr="00FB1684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A6162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</w:rPr>
              <w:t xml:space="preserve">Mejia 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t>et al.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>
                <w:fldData xml:space="preserve">PEVuZE5vdGU+PENpdGU+PEF1dGhvcj5NZWppYTwvQXV0aG9yPjxZZWFyPjIwMjA8L1llYXI+PFJl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</w:fldData>
              </w:fldChar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>
                <w:fldData xml:space="preserve">PEVuZE5vdGU+PENpdGU+PEF1dGhvcj5NZWppYTwvQXV0aG9yPjxZZWFyPjIwMjA8L1llYXI+PFJl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</w:fldData>
              </w:fldChar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theme="minorBidi"/>
                <w:bCs/>
                <w:noProof/>
                <w:sz w:val="20"/>
                <w:szCs w:val="20"/>
              </w:rPr>
              <w:t>(41)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6D0A1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 w:rsidRPr="00236C61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Fear Perception and Magnitude of the Issue (MED-COVID-19)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– development paper</w:t>
            </w:r>
          </w:p>
        </w:tc>
        <w:tc>
          <w:tcPr>
            <w:tcW w:w="0" w:type="auto"/>
          </w:tcPr>
          <w:p w14:paraId="1C9E9D36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Internal consistency reliability</w:t>
            </w:r>
          </w:p>
        </w:tc>
      </w:tr>
      <w:tr w:rsidR="001A0A05" w:rsidRPr="00B8629E" w14:paraId="3DC6D13E" w14:textId="77777777" w:rsidTr="00FB1684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B6946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</w:rPr>
              <w:t>Nguyen et al.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>
                <w:fldData xml:space="preserve">PEVuZE5vdGU+PENpdGU+PEF1dGhvcj5OZ3V5ZW48L0F1dGhvcj48WWVhcj4yMDIwPC9ZZWFyPjxS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</w:fldData>
              </w:fldChar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>
                <w:fldData xml:space="preserve">PEVuZE5vdGU+PENpdGU+PEF1dGhvcj5OZ3V5ZW48L0F1dGhvcj48WWVhcj4yMDIwPC9ZZWFyPjxS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</w:fldData>
              </w:fldChar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theme="minorBidi"/>
                <w:bCs/>
                <w:noProof/>
                <w:sz w:val="20"/>
                <w:szCs w:val="20"/>
              </w:rPr>
              <w:t>(31)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28256" w14:textId="77777777" w:rsidR="001A0A05" w:rsidRPr="00FE2F9C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 w:rsidRPr="00FE2F9C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FCV-19S</w:t>
            </w:r>
          </w:p>
        </w:tc>
        <w:tc>
          <w:tcPr>
            <w:tcW w:w="0" w:type="auto"/>
          </w:tcPr>
          <w:p w14:paraId="223F0A44" w14:textId="77777777" w:rsidR="001A0A05" w:rsidRPr="00FE2F9C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 w:rsidRPr="00FE2F9C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AUC predicting GAD ≥ 8 = 0.63 (95% CI 0.60–0.66)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.</w:t>
            </w:r>
          </w:p>
          <w:p w14:paraId="67799144" w14:textId="77777777" w:rsidR="001A0A05" w:rsidRPr="00FE2F9C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 w:rsidRPr="00FE2F9C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Cronbach’s α  = 0.90. In a factor analysis, all seven items strongly loaded on one component, and explained 62.15% of the variance. Item–scale convergent validity, rho (range)= 0.77 (0.66–0.84). </w:t>
            </w:r>
          </w:p>
        </w:tc>
      </w:tr>
      <w:tr w:rsidR="001A0A05" w:rsidRPr="00B8629E" w14:paraId="23C9A3D2" w14:textId="77777777" w:rsidTr="00FB1684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614D0" w14:textId="77777777" w:rsidR="001A0A05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</w:rPr>
              <w:t>Pang et al.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 &lt;EndNote&gt;&lt;Cite&gt;&lt;Author&gt;Pang&lt;/Author&gt;&lt;Year&gt;2020&lt;/Year&gt;&lt;RecNum&gt;90&lt;/RecNum&gt;&lt;DisplayText&gt;(42)&lt;/DisplayText&gt;&lt;record&gt;&lt;rec-number&gt;90&lt;/rec-number&gt;&lt;foreign-keys&gt;&lt;key app="EN" db-id="2a52atxr3v0psrevr0kpavpgezr9vf2etwta" timestamp="1605454575"&gt;90&lt;/key&gt;&lt;/foreign-keys&gt;&lt;ref-type name="Journal Article"&gt;17&lt;/ref-type&gt;&lt;contributors&gt;&lt;authors&gt;&lt;author&gt;Pang, N. T. P.&lt;/author&gt;&lt;author&gt;Kamu, A.&lt;/author&gt;&lt;author&gt;Hambali, N. L. B.&lt;/author&gt;&lt;author&gt;Mun, H. C.&lt;/author&gt;&lt;author&gt;Kassim, M. A.&lt;/author&gt;&lt;author&gt;Mohamed, N. H.&lt;/author&gt;&lt;author&gt;Ayu, F.&lt;/author&gt;&lt;author&gt;Rahim, S. S. S. A.&lt;/author&gt;&lt;author&gt;Omar, A.&lt;/author&gt;&lt;author&gt;Jeffree, M. S.&lt;/author&gt;&lt;/authors&gt;&lt;/contributors&gt;&lt;titles&gt;&lt;title&gt;Malay Version of the Fear of COVID-19 Scale: Validity and Reliability&lt;/title&gt;&lt;secondary-title&gt;International Journal of Mental Health and Addiction&lt;/secondary-title&gt;&lt;/titles&gt;&lt;periodical&gt;&lt;full-title&gt;International Journal of Mental Health and Addiction&lt;/full-title&gt;&lt;/periodical&gt;&lt;keywords&gt;&lt;keyword&gt;eppi-reviewer4&lt;/keyword&gt;&lt;keyword&gt;Coronavirus&lt;/keyword&gt;&lt;keyword&gt;COVID-19&lt;/keyword&gt;&lt;keyword&gt;COVID-19 fear&lt;/keyword&gt;&lt;keyword&gt;FCV-19S Malay&lt;/keyword&gt;&lt;keyword&gt;Fear of COVID-19 scale&lt;/keyword&gt;&lt;keyword&gt;Malaysia&lt;/keyword&gt;&lt;/keywords&gt;&lt;dates&gt;&lt;year&gt;2020&lt;/year&gt;&lt;pub-dates&gt;&lt;date&gt;2020&lt;/date&gt;&lt;/pub-dates&gt;&lt;/dates&gt;&lt;isbn&gt;15571874 (ISSN)&lt;/isbn&gt;&lt;urls&gt;&lt;related-urls&gt;&lt;url&gt;https://www.scopus.com/inward/record.uri?eid=2-s2.0-85087482440&amp;amp;doi=10.1007%2fs11469-020-00355-4&amp;amp;partnerID=40&amp;amp;md5=6487cd050af6b79feaf9ef4118b4f5fb&lt;/url&gt;&lt;/related-urls&gt;&lt;/urls&gt;&lt;electronic-resource-num&gt;10.1007/s11469-020-00355-4&lt;/electronic-resource-num&gt;&lt;/record&gt;&lt;/Cite&gt;&lt;/EndNote&gt;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theme="minorBidi"/>
                <w:bCs/>
                <w:noProof/>
                <w:sz w:val="20"/>
                <w:szCs w:val="20"/>
              </w:rPr>
              <w:t>(42)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92881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FCV-19S</w:t>
            </w:r>
          </w:p>
        </w:tc>
        <w:tc>
          <w:tcPr>
            <w:tcW w:w="0" w:type="auto"/>
          </w:tcPr>
          <w:p w14:paraId="0143DEDE" w14:textId="77777777" w:rsidR="001A0A05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I</w:t>
            </w:r>
            <w:r w:rsidRPr="00B31DA8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nfit MnSq values were between 0.83 and 1.38, and outfit MnSq values were between 0.76 and 1.30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. Cronbach’s </w:t>
            </w:r>
            <w:r w:rsidRPr="0032717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α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= </w:t>
            </w:r>
            <w:r w:rsidRPr="00B31DA8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0.893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, </w:t>
            </w:r>
            <w:r w:rsidRPr="00BF1446">
              <w:rPr>
                <w:rFonts w:ascii="Arial Narrow" w:hAnsi="Arial Narrow" w:cstheme="minorBidi"/>
                <w:sz w:val="20"/>
                <w:szCs w:val="20"/>
                <w:lang w:val="en-US"/>
              </w:rPr>
              <w:t>McDonald’s</w:t>
            </w:r>
            <w:r>
              <w:rPr>
                <w:rFonts w:ascii="Arial Narrow" w:hAnsi="Arial Narrow" w:cstheme="minorBidi"/>
                <w:sz w:val="20"/>
                <w:szCs w:val="20"/>
                <w:lang w:val="en-US"/>
              </w:rPr>
              <w:t xml:space="preserve"> </w:t>
            </w:r>
            <w:r w:rsidRPr="00BF1446">
              <w:rPr>
                <w:rFonts w:ascii="Arial Narrow" w:hAnsi="Arial Narrow" w:cstheme="minorBidi"/>
                <w:sz w:val="20"/>
                <w:szCs w:val="20"/>
                <w:lang w:val="en-US"/>
              </w:rPr>
              <w:t xml:space="preserve">ω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= </w:t>
            </w:r>
            <w:r w:rsidRPr="00B31DA8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0.894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. Test-retest reliability = </w:t>
            </w:r>
            <w:r w:rsidRPr="00B31DA8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0.971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, p&lt;0.001. </w:t>
            </w:r>
          </w:p>
        </w:tc>
      </w:tr>
      <w:tr w:rsidR="001A0A05" w:rsidRPr="00B8629E" w14:paraId="6185B515" w14:textId="77777777" w:rsidTr="00FB1684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E7979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</w:rPr>
              <w:t>Perz et al.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 &lt;EndNote&gt;&lt;Cite&gt;&lt;Author&gt;Perz&lt;/Author&gt;&lt;Year&gt;2020&lt;/Year&gt;&lt;RecNum&gt;30&lt;/RecNum&gt;&lt;DisplayText&gt;(43)&lt;/DisplayText&gt;&lt;record&gt;&lt;rec-number&gt;30&lt;/rec-number&gt;&lt;foreign-keys&gt;&lt;key app="EN" db-id="2a52atxr3v0psrevr0kpavpgezr9vf2etwta" timestamp="1594982499"&gt;30&lt;/key&gt;&lt;/foreign-keys&gt;&lt;ref-type name="Journal Article"&gt;17&lt;/ref-type&gt;&lt;contributors&gt;&lt;authors&gt;&lt;author&gt;Perz, Catherine A.&lt;/author&gt;&lt;author&gt;Lang, Brent A.&lt;/author&gt;&lt;author&gt;Harrington, Rick&lt;/author&gt;&lt;/authors&gt;&lt;/contributors&gt;&lt;titles&gt;&lt;title&gt;Validation of the Fear of COVID-19 Scale in a US College Sample&lt;/title&gt;&lt;secondary-title&gt;International Journal of Mental Health and Addiction&lt;/secondary-title&gt;&lt;/titles&gt;&lt;periodical&gt;&lt;full-title&gt;International Journal of Mental Health and Addiction&lt;/full-title&gt;&lt;/periodical&gt;&lt;dates&gt;&lt;year&gt;2020&lt;/year&gt;&lt;/dates&gt;&lt;isbn&gt;1557-1874&amp;#xD;1557-1882&lt;/isbn&gt;&lt;urls&gt;&lt;/urls&gt;&lt;electronic-resource-num&gt;10.1007/s11469-020-00356-3&lt;/electronic-resource-num&gt;&lt;/record&gt;&lt;/Cite&gt;&lt;/EndNote&gt;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theme="minorBidi"/>
                <w:bCs/>
                <w:noProof/>
                <w:sz w:val="20"/>
                <w:szCs w:val="20"/>
              </w:rPr>
              <w:t>(43)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6CF31" w14:textId="77777777" w:rsidR="001A0A05" w:rsidRPr="00236C61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FCV-19S</w:t>
            </w:r>
          </w:p>
        </w:tc>
        <w:tc>
          <w:tcPr>
            <w:tcW w:w="0" w:type="auto"/>
          </w:tcPr>
          <w:p w14:paraId="5D675DC8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Cronbach’s</w:t>
            </w:r>
            <w:r w:rsidRPr="00807075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</w:t>
            </w:r>
            <w:r w:rsidRPr="0032717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α = 0.91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. C</w:t>
            </w:r>
            <w:r w:rsidRPr="00AE50EE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orrected item-total correlations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of each item</w:t>
            </w:r>
            <w:r w:rsidRPr="00AE50EE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≥ 0.70.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In an exploratory factor analysis, all items loaded onto one factor that explained 66% of variance. </w:t>
            </w:r>
          </w:p>
        </w:tc>
      </w:tr>
      <w:tr w:rsidR="001A0A05" w:rsidRPr="00B8629E" w14:paraId="308DCEFF" w14:textId="77777777" w:rsidTr="00FB1684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0CCAE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</w:rPr>
              <w:lastRenderedPageBreak/>
              <w:t xml:space="preserve">Reznik 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t>et al.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 &lt;EndNote&gt;&lt;Cite&gt;&lt;Author&gt;Reznik&lt;/Author&gt;&lt;Year&gt;2020&lt;/Year&gt;&lt;RecNum&gt;12&lt;/RecNum&gt;&lt;DisplayText&gt;(44)&lt;/DisplayText&gt;&lt;record&gt;&lt;rec-number&gt;12&lt;/rec-number&gt;&lt;foreign-keys&gt;&lt;key app="EN" db-id="2a52atxr3v0psrevr0kpavpgezr9vf2etwta" timestamp="1594122344"&gt;12&lt;/key&gt;&lt;/foreign-keys&gt;&lt;ref-type name="Journal Article"&gt;17&lt;/ref-type&gt;&lt;contributors&gt;&lt;authors&gt;&lt;author&gt;Reznik, Alexander&lt;/author&gt;&lt;author&gt;Gritsenko, Valentina&lt;/author&gt;&lt;author&gt;Konstantinov, Vsevolod&lt;/author&gt;&lt;author&gt;Khamenka, Natallia&lt;/author&gt;&lt;author&gt;Isralowitz, Richard&lt;/author&gt;&lt;/authors&gt;&lt;/contributors&gt;&lt;titles&gt;&lt;title&gt;COVID-19 Fear in Eastern Europe: Validation of the Fear of COVID-19 Scale&lt;/title&gt;&lt;secondary-title&gt;International Journal of Mental Health and Addiction&lt;/secondary-title&gt;&lt;/titles&gt;&lt;periodical&gt;&lt;full-title&gt;International Journal of Mental Health and Addiction&lt;/full-title&gt;&lt;/periodical&gt;&lt;pages&gt;1-6&lt;/pages&gt;&lt;keywords&gt;&lt;keyword&gt;eppi-reviewer4&lt;/keyword&gt;&lt;/keywords&gt;&lt;dates&gt;&lt;year&gt;2020&lt;/year&gt;&lt;pub-dates&gt;&lt;date&gt;2020&lt;/date&gt;&lt;/pub-dates&gt;&lt;/dates&gt;&lt;urls&gt;&lt;related-urls&gt;&lt;url&gt;http://link.springer.com/10.1007/s11469-020-00283-3&lt;/url&gt;&lt;url&gt;https://link.springer.com/content/pdf/10.1007/s11469-020-00283-3.pdf&lt;/url&gt;&lt;/related-urls&gt;&lt;/urls&gt;&lt;electronic-resource-num&gt;10.1007/s11469-020-00283-3&lt;/electronic-resource-num&gt;&lt;/record&gt;&lt;/Cite&gt;&lt;/EndNote&gt;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theme="minorBidi"/>
                <w:bCs/>
                <w:noProof/>
                <w:sz w:val="20"/>
                <w:szCs w:val="20"/>
              </w:rPr>
              <w:t>(44)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91830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FCV-19S</w:t>
            </w:r>
          </w:p>
        </w:tc>
        <w:tc>
          <w:tcPr>
            <w:tcW w:w="0" w:type="auto"/>
          </w:tcPr>
          <w:p w14:paraId="1A61AF46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internal consistency reliability: </w:t>
            </w:r>
            <w:r w:rsidRPr="0032717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Principal components analysis confirmed two factors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</w:t>
            </w:r>
            <w:r w:rsidRPr="0032717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items </w:t>
            </w:r>
            <w:r w:rsidRPr="0032717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1, 2, 4,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and 5, explaining 47% of variance; and items </w:t>
            </w:r>
            <w:r w:rsidRPr="0032717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3, 6,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and </w:t>
            </w:r>
            <w:r w:rsidRPr="0032717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7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, explaining 51% of variance</w:t>
            </w:r>
            <w:r w:rsidRPr="0032717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1A0A05" w:rsidRPr="00B8629E" w14:paraId="574760F0" w14:textId="77777777" w:rsidTr="00FB1684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AD9D0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</w:rPr>
              <w:t xml:space="preserve">Sakib 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t>et al.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 &lt;EndNote&gt;&lt;Cite&gt;&lt;Author&gt;Sakib&lt;/Author&gt;&lt;Year&gt;2020&lt;/Year&gt;&lt;RecNum&gt;13&lt;/RecNum&gt;&lt;DisplayText&gt;(45)&lt;/DisplayText&gt;&lt;record&gt;&lt;rec-number&gt;13&lt;/rec-number&gt;&lt;foreign-keys&gt;&lt;key app="EN" db-id="2a52atxr3v0psrevr0kpavpgezr9vf2etwta" timestamp="1594122344"&gt;13&lt;/key&gt;&lt;/foreign-keys&gt;&lt;ref-type name="Journal Article"&gt;17&lt;/ref-type&gt;&lt;contributors&gt;&lt;authors&gt;&lt;author&gt;Sakib, Najmuj&lt;/author&gt;&lt;author&gt;Bhuiyan, A. K. M. Israfil&lt;/author&gt;&lt;author&gt;Hossain, Sahadat&lt;/author&gt;&lt;author&gt;Al, Mamun&lt;/author&gt;&lt;author&gt;Firoj,&lt;/author&gt;&lt;author&gt;Hosen, Ismail&lt;/author&gt;&lt;author&gt;Abdullah Abu, Hasnat&lt;/author&gt;&lt;author&gt;Sarker Md, Abedin&lt;/author&gt;&lt;author&gt;Mohiuddin Mohammad, Sarif&lt;/author&gt;&lt;author&gt;Rayhan, Istihak&lt;/author&gt;&lt;author&gt;Hossain, Moazzem&lt;/author&gt;&lt;author&gt;Sikder Md, Tajuddin&lt;/author&gt;&lt;author&gt;Gozal, David&lt;/author&gt;&lt;author&gt;Muhit, Mohammad&lt;/author&gt;&lt;author&gt;Islam, S. M. Shariful&lt;/author&gt;&lt;author&gt;Griffiths Mark, D.&lt;/author&gt;&lt;author&gt;Pakpour Amir, H.&lt;/author&gt;&lt;author&gt;Mamun Mohammed, A.&lt;/author&gt;&lt;/authors&gt;&lt;/contributors&gt;&lt;titles&gt;&lt;title&gt;+Psychometric Validation of the Bangla Fear of COVID-19 Scale: Confirmatory Factor Analysis and Rasch Analysis&lt;/title&gt;&lt;secondary-title&gt;International Journal of Mental Health and Addiction&lt;/secondary-title&gt;&lt;/titles&gt;&lt;periodical&gt;&lt;full-title&gt;International Journal of Mental Health and Addiction&lt;/full-title&gt;&lt;/periodical&gt;&lt;pages&gt;1-12&lt;/pages&gt;&lt;keywords&gt;&lt;keyword&gt;eppi-reviewer4&lt;/keyword&gt;&lt;keyword&gt;COVID-19&lt;/keyword&gt;&lt;keyword&gt;Coronavirus&lt;/keyword&gt;&lt;keyword&gt;COVID-19 fear&lt;/keyword&gt;&lt;keyword&gt;FCV-19S Bangla&lt;/keyword&gt;&lt;keyword&gt;Fear of COVID-19 Scale&lt;/keyword&gt;&lt;keyword&gt;Bangladesh&lt;/keyword&gt;&lt;/keywords&gt;&lt;dates&gt;&lt;year&gt;2020&lt;/year&gt;&lt;pub-dates&gt;&lt;date&gt;2020&lt;/date&gt;&lt;/pub-dates&gt;&lt;/dates&gt;&lt;isbn&gt;1557-1874 1557-1882&lt;/isbn&gt;&lt;urls&gt;&lt;related-urls&gt;&lt;url&gt;https://www.ncbi.nlm.nih.gov/pmc/articles/PMC7213549/&lt;/url&gt;&lt;url&gt;https://link.springer.com/content/pdf/10.1007/s11469-020-00289-x.pdf&lt;/url&gt;&lt;/related-urls&gt;&lt;/urls&gt;&lt;electronic-resource-num&gt;10.1007/s11469-020-00289-x&lt;/electronic-resource-num&gt;&lt;/record&gt;&lt;/Cite&gt;&lt;/EndNote&gt;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theme="minorBidi"/>
                <w:bCs/>
                <w:noProof/>
                <w:sz w:val="20"/>
                <w:szCs w:val="20"/>
              </w:rPr>
              <w:t>(45)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2DDDA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FCV-19S</w:t>
            </w:r>
          </w:p>
        </w:tc>
        <w:tc>
          <w:tcPr>
            <w:tcW w:w="0" w:type="auto"/>
          </w:tcPr>
          <w:p w14:paraId="4A55AD24" w14:textId="77777777" w:rsidR="001A0A05" w:rsidRPr="00FE2F9C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 w:rsidRPr="00FE2F9C">
              <w:rPr>
                <w:rFonts w:ascii="Arial Narrow" w:hAnsi="Arial Narrow" w:cstheme="minorBidi"/>
                <w:bCs/>
                <w:sz w:val="20"/>
                <w:szCs w:val="20"/>
              </w:rPr>
              <w:t xml:space="preserve">Cronbach’s </w:t>
            </w:r>
            <w:r w:rsidRPr="0032717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α</w:t>
            </w:r>
            <w:r w:rsidRPr="00C619F3">
              <w:rPr>
                <w:rFonts w:ascii="Arial Narrow" w:hAnsi="Arial Narrow" w:cstheme="minorBidi"/>
                <w:bCs/>
                <w:sz w:val="20"/>
                <w:szCs w:val="20"/>
              </w:rPr>
              <w:t xml:space="preserve"> = 0.871. </w:t>
            </w:r>
            <w:r w:rsidRPr="00C619F3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χ</w:t>
            </w:r>
            <w:r w:rsidRPr="00C619F3">
              <w:rPr>
                <w:rFonts w:ascii="Arial Narrow" w:hAnsi="Arial Narrow" w:cstheme="minorBidi"/>
                <w:bCs/>
                <w:sz w:val="20"/>
                <w:szCs w:val="20"/>
              </w:rPr>
              <w:t xml:space="preserve">2 (df) = 554.75 (14), p&lt;0.001. </w:t>
            </w:r>
            <w:r w:rsidRPr="00CC5DF2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CFI = 0.964. </w:t>
            </w:r>
            <w:r w:rsidRPr="00FE2F9C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TLW = 0.947. RMSEA: 0.071. CR: 0.89. Item s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eparation reliability from Rasch: 1.00. </w:t>
            </w:r>
          </w:p>
          <w:p w14:paraId="53E019B7" w14:textId="77777777" w:rsidR="001A0A05" w:rsidRPr="007D644C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</w:p>
        </w:tc>
      </w:tr>
      <w:tr w:rsidR="001A0A05" w:rsidRPr="00B8629E" w14:paraId="2B2D51E7" w14:textId="77777777" w:rsidTr="00FB1684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EC0C2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</w:rPr>
              <w:t xml:space="preserve">Satici 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t>et al.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 &lt;EndNote&gt;&lt;Cite&gt;&lt;Author&gt;Satici&lt;/Author&gt;&lt;Year&gt;2020&lt;/Year&gt;&lt;RecNum&gt;14&lt;/RecNum&gt;&lt;DisplayText&gt;(46)&lt;/DisplayText&gt;&lt;record&gt;&lt;rec-number&gt;14&lt;/rec-number&gt;&lt;foreign-keys&gt;&lt;key app="EN" db-id="2a52atxr3v0psrevr0kpavpgezr9vf2etwta" timestamp="1594122344"&gt;14&lt;/key&gt;&lt;/foreign-keys&gt;&lt;ref-type name="Journal Article"&gt;17&lt;/ref-type&gt;&lt;contributors&gt;&lt;authors&gt;&lt;author&gt;Satici, Begum&lt;/author&gt;&lt;author&gt;Gocet-Tekin, Emine&lt;/author&gt;&lt;author&gt;Deniz, M. Engin&lt;/author&gt;&lt;author&gt;Satici Seydi, Ahmet&lt;/author&gt;&lt;/authors&gt;&lt;/contributors&gt;&lt;titles&gt;&lt;title&gt;Adaptation of the Fear of COVID-19 Scale: Its Association with Psychological Distress and Life Satisfaction in Turkey&lt;/title&gt;&lt;secondary-title&gt;International Journal of Mental Health and Addiction&lt;/secondary-title&gt;&lt;/titles&gt;&lt;periodical&gt;&lt;full-title&gt;International Journal of Mental Health and Addiction&lt;/full-title&gt;&lt;/periodical&gt;&lt;pages&gt;1-9&lt;/pages&gt;&lt;keywords&gt;&lt;keyword&gt;eppi-reviewer4&lt;/keyword&gt;&lt;/keywords&gt;&lt;dates&gt;&lt;year&gt;2020&lt;/year&gt;&lt;pub-dates&gt;&lt;date&gt;2020&lt;/date&gt;&lt;/pub-dates&gt;&lt;/dates&gt;&lt;urls&gt;&lt;related-urls&gt;&lt;url&gt;http://link.springer.com/10.1007/s11469-020-00294-0&lt;/url&gt;&lt;url&gt;https://link.springer.com/content/pdf/10.1007/s11469-020-00294-0.pdf&lt;/url&gt;&lt;/related-urls&gt;&lt;/urls&gt;&lt;electronic-resource-num&gt;https://doi.org/10.1007/s11469-020-00294-0&lt;/electronic-resource-num&gt;&lt;/record&gt;&lt;/Cite&gt;&lt;/EndNote&gt;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theme="minorBidi"/>
                <w:bCs/>
                <w:noProof/>
                <w:sz w:val="20"/>
                <w:szCs w:val="20"/>
              </w:rPr>
              <w:t>(46)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5D00F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FCV-19S</w:t>
            </w:r>
          </w:p>
        </w:tc>
        <w:tc>
          <w:tcPr>
            <w:tcW w:w="0" w:type="auto"/>
          </w:tcPr>
          <w:p w14:paraId="5DDB9368" w14:textId="77777777" w:rsidR="001A0A05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Bidi"/>
                <w:sz w:val="20"/>
                <w:szCs w:val="20"/>
                <w:lang w:val="en-US"/>
              </w:rPr>
              <w:t xml:space="preserve">Cronbach’s </w:t>
            </w:r>
            <w:r w:rsidRPr="00BF1446">
              <w:rPr>
                <w:rFonts w:ascii="Arial Narrow" w:hAnsi="Arial Narrow" w:cstheme="minorBidi"/>
                <w:sz w:val="20"/>
                <w:szCs w:val="20"/>
                <w:lang w:val="en-US"/>
              </w:rPr>
              <w:t>α = .847, McDonald’s</w:t>
            </w:r>
            <w:r>
              <w:rPr>
                <w:rFonts w:ascii="Arial Narrow" w:hAnsi="Arial Narrow" w:cstheme="minorBidi"/>
                <w:sz w:val="20"/>
                <w:szCs w:val="20"/>
                <w:lang w:val="en-US"/>
              </w:rPr>
              <w:t xml:space="preserve"> </w:t>
            </w:r>
            <w:r w:rsidRPr="00BF1446">
              <w:rPr>
                <w:rFonts w:ascii="Arial Narrow" w:hAnsi="Arial Narrow" w:cstheme="minorBidi"/>
                <w:sz w:val="20"/>
                <w:szCs w:val="20"/>
                <w:lang w:val="en-US"/>
              </w:rPr>
              <w:t>ω = .849, λ6 = .844 CR= .842</w:t>
            </w:r>
            <w:r>
              <w:rPr>
                <w:rFonts w:ascii="Arial Narrow" w:hAnsi="Arial Narrow" w:cstheme="minorBidi"/>
                <w:sz w:val="20"/>
                <w:szCs w:val="20"/>
                <w:lang w:val="en-US"/>
              </w:rPr>
              <w:t xml:space="preserve">. </w:t>
            </w:r>
          </w:p>
          <w:p w14:paraId="4BB2F351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sz w:val="20"/>
                <w:szCs w:val="20"/>
                <w:lang w:val="en-US"/>
              </w:rPr>
            </w:pPr>
            <w:r w:rsidRPr="00BF1446">
              <w:rPr>
                <w:rFonts w:ascii="Arial Narrow" w:hAnsi="Arial Narrow" w:cstheme="minorBidi"/>
                <w:sz w:val="20"/>
                <w:szCs w:val="20"/>
                <w:lang w:val="en-US"/>
              </w:rPr>
              <w:t>χ2(13, N=1304) =299.47, p &lt; .05; SRMR= .061; GFI = .936; NFI = .912; IFI = .915; CFI = .915</w:t>
            </w:r>
            <w:r>
              <w:rPr>
                <w:rFonts w:ascii="Arial Narrow" w:hAnsi="Arial Narrow" w:cstheme="minorBidi"/>
                <w:sz w:val="20"/>
                <w:szCs w:val="20"/>
                <w:lang w:val="en-US"/>
              </w:rPr>
              <w:t>.</w:t>
            </w:r>
          </w:p>
        </w:tc>
      </w:tr>
      <w:tr w:rsidR="001A0A05" w:rsidRPr="00FB2FE3" w14:paraId="5799835F" w14:textId="77777777" w:rsidTr="00FB1684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BDED7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</w:rPr>
              <w:t xml:space="preserve">Soraci 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t>et al.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 &lt;EndNote&gt;&lt;Cite&gt;&lt;Author&gt;Soraci&lt;/Author&gt;&lt;Year&gt;2020&lt;/Year&gt;&lt;RecNum&gt;15&lt;/RecNum&gt;&lt;DisplayText&gt;(47)&lt;/DisplayText&gt;&lt;record&gt;&lt;rec-number&gt;15&lt;/rec-number&gt;&lt;foreign-keys&gt;&lt;key app="EN" db-id="2a52atxr3v0psrevr0kpavpgezr9vf2etwta" timestamp="1594122344"&gt;15&lt;/key&gt;&lt;/foreign-keys&gt;&lt;ref-type name="Journal Article"&gt;17&lt;/ref-type&gt;&lt;contributors&gt;&lt;authors&gt;&lt;author&gt;Soraci, Paolo&lt;/author&gt;&lt;author&gt;Ferrari, Ambra&lt;/author&gt;&lt;author&gt;Abbiati Francesco, A.&lt;/author&gt;&lt;author&gt;Del, Fante&lt;/author&gt;&lt;author&gt;Elena,&lt;/author&gt;&lt;author&gt;De, Pace&lt;/author&gt;&lt;author&gt;Rosanna,&lt;/author&gt;&lt;author&gt;Urso, Antonino&lt;/author&gt;&lt;author&gt;Griffiths Mark, D.&lt;/author&gt;&lt;/authors&gt;&lt;/contributors&gt;&lt;titles&gt;&lt;title&gt;Validation and Psychometric Evaluation of the Italian Version of the Fear of COVID-19 Scale&lt;/title&gt;&lt;secondary-title&gt;International Journal of Mental Health and Addiction&lt;/secondary-title&gt;&lt;/titles&gt;&lt;periodical&gt;&lt;full-title&gt;International Journal of Mental Health and Addiction&lt;/full-title&gt;&lt;/periodical&gt;&lt;pages&gt;1-10&lt;/pages&gt;&lt;keywords&gt;&lt;keyword&gt;eppi-reviewer4&lt;/keyword&gt;&lt;/keywords&gt;&lt;dates&gt;&lt;year&gt;2020&lt;/year&gt;&lt;pub-dates&gt;&lt;date&gt;2020&lt;/date&gt;&lt;/pub-dates&gt;&lt;/dates&gt;&lt;urls&gt;&lt;related-urls&gt;&lt;url&gt;http://link.springer.com/10.1007/s11469-020-00277-1&lt;/url&gt;&lt;url&gt;https://link.springer.com/content/pdf/10.1007/s11469-020-00277-1.pdf&lt;/url&gt;&lt;/related-urls&gt;&lt;/urls&gt;&lt;electronic-resource-num&gt;10.1007/s11469-020-00277-1&lt;/electronic-resource-num&gt;&lt;/record&gt;&lt;/Cite&gt;&lt;/EndNote&gt;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theme="minorBidi"/>
                <w:bCs/>
                <w:noProof/>
                <w:sz w:val="20"/>
                <w:szCs w:val="20"/>
              </w:rPr>
              <w:t>(47)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0A25D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FCV-19S </w:t>
            </w:r>
          </w:p>
        </w:tc>
        <w:tc>
          <w:tcPr>
            <w:tcW w:w="0" w:type="auto"/>
          </w:tcPr>
          <w:p w14:paraId="57B1B5D5" w14:textId="6CCC539D" w:rsidR="001A0A05" w:rsidRPr="00FB2FE3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Cronba</w:t>
            </w:r>
            <w:r w:rsidR="00F457A3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c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h’s </w:t>
            </w:r>
            <w:r w:rsidRPr="00D860BD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α =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0</w:t>
            </w:r>
            <w:r w:rsidRPr="00D860BD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.871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. </w:t>
            </w:r>
            <w:r w:rsidRPr="00CC5DF2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TLI = .99, CFI = .99, RMSEA= 0.069; SRMR= 0.047. </w:t>
            </w:r>
            <w:r w:rsidRPr="00FB2FE3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One-factor structure with 74.31% e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xplained common variance. </w:t>
            </w:r>
          </w:p>
        </w:tc>
      </w:tr>
      <w:tr w:rsidR="001A0A05" w:rsidRPr="00B8629E" w14:paraId="10CB7266" w14:textId="77777777" w:rsidTr="00FB1684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1A8EE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</w:rPr>
              <w:t xml:space="preserve">Tsipropoulou 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t>et al.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 &lt;EndNote&gt;&lt;Cite&gt;&lt;Author&gt;Tsipropoulou&lt;/Author&gt;&lt;Year&gt;2020&lt;/Year&gt;&lt;RecNum&gt;16&lt;/RecNum&gt;&lt;DisplayText&gt;(48)&lt;/DisplayText&gt;&lt;record&gt;&lt;rec-number&gt;16&lt;/rec-number&gt;&lt;foreign-keys&gt;&lt;key app="EN" db-id="2a52atxr3v0psrevr0kpavpgezr9vf2etwta" timestamp="1594122344"&gt;16&lt;/key&gt;&lt;/foreign-keys&gt;&lt;ref-type name="Journal Article"&gt;17&lt;/ref-type&gt;&lt;contributors&gt;&lt;authors&gt;&lt;author&gt;Tsipropoulou, V.&lt;/author&gt;&lt;author&gt;Nikopoulou, V. A.&lt;/author&gt;&lt;author&gt;Holeva, V.&lt;/author&gt;&lt;author&gt;Nasika, Z.&lt;/author&gt;&lt;author&gt;Diakogiannis, I.&lt;/author&gt;&lt;author&gt;Sakka, S.&lt;/author&gt;&lt;author&gt;Kostikidou, S.&lt;/author&gt;&lt;author&gt;Varvara, C.&lt;/author&gt;&lt;author&gt;Spyridopoulou, E.&lt;/author&gt;&lt;author&gt;Parlapani, E.&lt;/author&gt;&lt;/authors&gt;&lt;/contributors&gt;&lt;titles&gt;&lt;title&gt;Psychometric Properties of the Greek Version of FCV-19S&lt;/title&gt;&lt;secondary-title&gt;International Journal of Mental Health and Addiction&lt;/secondary-title&gt;&lt;/titles&gt;&lt;periodical&gt;&lt;full-title&gt;International Journal of Mental Health and Addiction&lt;/full-title&gt;&lt;/periodical&gt;&lt;keywords&gt;&lt;keyword&gt;eppi-reviewer4&lt;/keyword&gt;&lt;keyword&gt;FCV-19S&lt;/keyword&gt;&lt;keyword&gt;Greece&lt;/keyword&gt;&lt;keyword&gt;Instrument&lt;/keyword&gt;&lt;keyword&gt;Pandemic&lt;/keyword&gt;&lt;keyword&gt;Psychometric properties&lt;/keyword&gt;&lt;keyword&gt;Validity&lt;/keyword&gt;&lt;/keywords&gt;&lt;dates&gt;&lt;year&gt;2020&lt;/year&gt;&lt;pub-dates&gt;&lt;date&gt;2020&lt;/date&gt;&lt;/pub-dates&gt;&lt;/dates&gt;&lt;isbn&gt;15571874 (ISSN)&lt;/isbn&gt;&lt;urls&gt;&lt;related-urls&gt;&lt;url&gt;https://www.scopus.com/inward/record.uri?eid=2-s2.0-85085395087&amp;amp;doi=10.1007%2fs11469-020-00319-8&amp;amp;partnerID=40&amp;amp;md5=06e741b7a1b2ad48bb401531f24e745c&lt;/url&gt;&lt;url&gt;https://link.springer.com/content/pdf/10.1007/s11469-020-00319-8.pdf&lt;/url&gt;&lt;/related-urls&gt;&lt;/urls&gt;&lt;electronic-resource-num&gt;10.1007/s11469-020-00319-8&lt;/electronic-resource-num&gt;&lt;/record&gt;&lt;/Cite&gt;&lt;/EndNote&gt;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theme="minorBidi"/>
                <w:bCs/>
                <w:noProof/>
                <w:sz w:val="20"/>
                <w:szCs w:val="20"/>
              </w:rPr>
              <w:t>(48)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A8EFF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FCV-19S </w:t>
            </w:r>
          </w:p>
        </w:tc>
        <w:tc>
          <w:tcPr>
            <w:tcW w:w="0" w:type="auto"/>
          </w:tcPr>
          <w:p w14:paraId="3FDCB2FD" w14:textId="77777777" w:rsidR="001A0A05" w:rsidRPr="00B8629E" w:rsidRDefault="001A0A05" w:rsidP="00FB1684">
            <w:pPr>
              <w:pStyle w:val="NormalWeb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Bidi"/>
                <w:sz w:val="20"/>
                <w:szCs w:val="20"/>
                <w:lang w:val="en-US"/>
              </w:rPr>
              <w:t xml:space="preserve">Cronbach’s </w:t>
            </w:r>
            <w:r w:rsidRPr="00BF1446">
              <w:rPr>
                <w:rFonts w:ascii="Arial Narrow" w:hAnsi="Arial Narrow" w:cstheme="minorBidi"/>
                <w:sz w:val="20"/>
                <w:szCs w:val="20"/>
                <w:lang w:val="en-US"/>
              </w:rPr>
              <w:t>α =</w:t>
            </w:r>
            <w:r>
              <w:rPr>
                <w:rFonts w:ascii="Arial Narrow" w:hAnsi="Arial Narrow" w:cstheme="minorBidi"/>
                <w:sz w:val="20"/>
                <w:szCs w:val="20"/>
                <w:lang w:val="en-US"/>
              </w:rPr>
              <w:t xml:space="preserve"> 0.87; </w:t>
            </w:r>
            <w:r w:rsidRPr="00FB2FE3">
              <w:rPr>
                <w:rFonts w:ascii="Arial Narrow" w:hAnsi="Arial Narrow" w:cstheme="minorBidi"/>
                <w:sz w:val="20"/>
                <w:szCs w:val="20"/>
                <w:lang w:val="en-US"/>
              </w:rPr>
              <w:t xml:space="preserve">RMSEA= 0.11, CFI </w:t>
            </w:r>
            <w:r>
              <w:rPr>
                <w:rFonts w:ascii="Arial Narrow" w:hAnsi="Arial Narrow" w:cstheme="minorBidi"/>
                <w:sz w:val="20"/>
                <w:szCs w:val="20"/>
                <w:lang w:val="en-US"/>
              </w:rPr>
              <w:t>=</w:t>
            </w:r>
            <w:r w:rsidRPr="00FB2FE3">
              <w:rPr>
                <w:rFonts w:ascii="Arial Narrow" w:hAnsi="Arial Narrow" w:cstheme="minorBidi"/>
                <w:sz w:val="20"/>
                <w:szCs w:val="20"/>
                <w:lang w:val="en-US"/>
              </w:rPr>
              <w:t xml:space="preserve"> 0.89, TLI </w:t>
            </w:r>
            <w:r>
              <w:rPr>
                <w:rFonts w:ascii="Arial Narrow" w:hAnsi="Arial Narrow" w:cstheme="minorBidi"/>
                <w:sz w:val="20"/>
                <w:szCs w:val="20"/>
                <w:lang w:val="en-US"/>
              </w:rPr>
              <w:t>=</w:t>
            </w:r>
            <w:r w:rsidRPr="00FB2FE3">
              <w:rPr>
                <w:rFonts w:ascii="Arial Narrow" w:hAnsi="Arial Narrow" w:cstheme="minorBidi"/>
                <w:sz w:val="20"/>
                <w:szCs w:val="20"/>
                <w:lang w:val="en-US"/>
              </w:rPr>
              <w:t xml:space="preserve"> 0.83</w:t>
            </w:r>
            <w:r>
              <w:rPr>
                <w:rFonts w:ascii="Arial Narrow" w:hAnsi="Arial Narrow" w:cstheme="minorBidi"/>
                <w:sz w:val="20"/>
                <w:szCs w:val="20"/>
                <w:lang w:val="en-US"/>
              </w:rPr>
              <w:t>,</w:t>
            </w:r>
            <w:r w:rsidRPr="00FB2FE3">
              <w:rPr>
                <w:rFonts w:ascii="Arial Narrow" w:hAnsi="Arial Narrow" w:cstheme="minorBidi"/>
                <w:sz w:val="20"/>
                <w:szCs w:val="20"/>
                <w:lang w:val="en-US"/>
              </w:rPr>
              <w:t xml:space="preserve"> SRMR= 0.06</w:t>
            </w:r>
            <w:r>
              <w:rPr>
                <w:rFonts w:ascii="Arial Narrow" w:hAnsi="Arial Narrow" w:cstheme="minorBidi"/>
                <w:sz w:val="20"/>
                <w:szCs w:val="20"/>
                <w:lang w:val="en-US"/>
              </w:rPr>
              <w:t xml:space="preserve">. </w:t>
            </w:r>
          </w:p>
        </w:tc>
      </w:tr>
      <w:tr w:rsidR="001A0A05" w:rsidRPr="002C7875" w14:paraId="6CA34992" w14:textId="77777777" w:rsidTr="00FB1684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06867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</w:rPr>
              <w:t>Zolotov et al.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instrText xml:space="preserve"> ADDIN EN.CITE &lt;EndNote&gt;&lt;Cite&gt;&lt;Author&gt;Zolotov&lt;/Author&gt;&lt;Year&gt;2020&lt;/Year&gt;&lt;RecNum&gt;31&lt;/RecNum&gt;&lt;DisplayText&gt;(32)&lt;/DisplayText&gt;&lt;record&gt;&lt;rec-number&gt;31&lt;/rec-number&gt;&lt;foreign-keys&gt;&lt;key app="EN" db-id="2a52atxr3v0psrevr0kpavpgezr9vf2etwta" timestamp="1594983014"&gt;31&lt;/key&gt;&lt;/foreign-keys&gt;&lt;ref-type name="Journal Article"&gt;17&lt;/ref-type&gt;&lt;contributors&gt;&lt;authors&gt;&lt;author&gt;Zolotov, Yuval&lt;/author&gt;&lt;author&gt;Reznik, Alexander&lt;/author&gt;&lt;author&gt;Bender, Shmaya&lt;/author&gt;&lt;author&gt;Isralowitz, Richard&lt;/author&gt;&lt;/authors&gt;&lt;/contributors&gt;&lt;titles&gt;&lt;title&gt;COVID-19 Fear, Mental Health, and Substance Use Among Israeli University Students&lt;/title&gt;&lt;secondary-title&gt;International Journal of Mental Health and Addiction&lt;/secondary-title&gt;&lt;/titles&gt;&lt;periodical&gt;&lt;full-title&gt;International Journal of Mental Health and Addiction&lt;/full-title&gt;&lt;/periodical&gt;&lt;dates&gt;&lt;year&gt;2020&lt;/year&gt;&lt;/dates&gt;&lt;isbn&gt;1557-1874&amp;#xD;1557-1882&lt;/isbn&gt;&lt;urls&gt;&lt;related-urls&gt;&lt;url&gt;https://link.springer.com/content/pdf/10.1007/s11469-020-00351-8.pdf&lt;/url&gt;&lt;/related-urls&gt;&lt;/urls&gt;&lt;electronic-resource-num&gt;10.1007/s11469-020-00351-8&lt;/electronic-resource-num&gt;&lt;/record&gt;&lt;/Cite&gt;&lt;/EndNote&gt;</w:instrTex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theme="minorBidi"/>
                <w:bCs/>
                <w:noProof/>
                <w:sz w:val="20"/>
                <w:szCs w:val="20"/>
              </w:rPr>
              <w:t>(32)</w:t>
            </w:r>
            <w:r>
              <w:rPr>
                <w:rFonts w:ascii="Arial Narrow" w:hAnsi="Arial Narrow" w:cstheme="min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21DD9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 w:rsidRPr="00B8629E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FCV-19S </w:t>
            </w:r>
          </w:p>
        </w:tc>
        <w:tc>
          <w:tcPr>
            <w:tcW w:w="0" w:type="auto"/>
          </w:tcPr>
          <w:p w14:paraId="599FCCEC" w14:textId="77777777" w:rsidR="001A0A05" w:rsidRPr="00327170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 w:rsidRPr="0032717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Cronbach’s </w:t>
            </w:r>
            <w:r w:rsidRPr="00BF1446">
              <w:rPr>
                <w:rFonts w:ascii="Arial Narrow" w:hAnsi="Arial Narrow" w:cstheme="minorBidi"/>
                <w:sz w:val="20"/>
                <w:szCs w:val="20"/>
                <w:lang w:val="en-US"/>
              </w:rPr>
              <w:t>α</w:t>
            </w:r>
            <w:r>
              <w:rPr>
                <w:rFonts w:ascii="Arial Narrow" w:hAnsi="Arial Narrow" w:cstheme="min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= 0.842, </w:t>
            </w:r>
            <w:r w:rsidRPr="00BF1446">
              <w:rPr>
                <w:rFonts w:ascii="Arial Narrow" w:hAnsi="Arial Narrow" w:cstheme="minorBidi"/>
                <w:sz w:val="20"/>
                <w:szCs w:val="20"/>
                <w:lang w:val="en-US"/>
              </w:rPr>
              <w:t>McDonald’s</w:t>
            </w:r>
            <w:r>
              <w:rPr>
                <w:rFonts w:ascii="Arial Narrow" w:hAnsi="Arial Narrow" w:cstheme="minorBidi"/>
                <w:sz w:val="20"/>
                <w:szCs w:val="20"/>
                <w:lang w:val="en-US"/>
              </w:rPr>
              <w:t xml:space="preserve"> </w:t>
            </w:r>
            <w:r w:rsidRPr="00BF1446">
              <w:rPr>
                <w:rFonts w:ascii="Arial Narrow" w:hAnsi="Arial Narrow" w:cstheme="minorBidi"/>
                <w:sz w:val="20"/>
                <w:szCs w:val="20"/>
                <w:lang w:val="en-US"/>
              </w:rPr>
              <w:t xml:space="preserve">ω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=</w:t>
            </w:r>
            <w:r w:rsidRPr="0032717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0.852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.</w:t>
            </w:r>
            <w:r w:rsidRPr="00327170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</w:t>
            </w:r>
          </w:p>
          <w:p w14:paraId="62855153" w14:textId="77777777" w:rsidR="001A0A05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 w:rsidRPr="004C1FA8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Unidimensional CFA fit indices: CFI (comparative fit index) = 0.837; TLI = 0.829; and RMSEA = 0.146. The two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-</w:t>
            </w:r>
            <w:r w:rsidRPr="004C1FA8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dimensional CFA fit indices were as follows: CFI = 0.937; TLI = 0.865; and, RMSEA= 0.107.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</w:t>
            </w:r>
          </w:p>
          <w:p w14:paraId="2F8DC3F5" w14:textId="77777777" w:rsidR="001A0A05" w:rsidRPr="00B8629E" w:rsidRDefault="001A0A05" w:rsidP="00FB1684">
            <w:pPr>
              <w:pStyle w:val="NormalWeb"/>
              <w:spacing w:before="0" w:beforeAutospacing="0" w:after="0" w:afterAutospacing="0"/>
              <w:ind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</w:p>
        </w:tc>
      </w:tr>
      <w:tr w:rsidR="001A0A05" w:rsidRPr="002C7875" w14:paraId="211E30A5" w14:textId="77777777" w:rsidTr="00FB1684">
        <w:tc>
          <w:tcPr>
            <w:tcW w:w="0" w:type="auto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A4F63" w14:textId="77777777" w:rsidR="001A0A05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 w:rsidRPr="00BF1446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GFI, NFI, and CFI ≥ .90 and SRMR ≤ .08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are</w:t>
            </w:r>
            <w:r w:rsidRPr="00BF1446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considered an indication of acceptable fit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(Kline 2015). </w:t>
            </w:r>
          </w:p>
          <w:p w14:paraId="70D471C9" w14:textId="77777777" w:rsidR="001A0A05" w:rsidRDefault="001A0A05" w:rsidP="00FB1684">
            <w:pPr>
              <w:pStyle w:val="NormalWeb"/>
              <w:spacing w:before="0" w:beforeAutospacing="0" w:after="0" w:afterAutospacing="0"/>
              <w:ind w:left="75" w:right="75"/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CFI: C</w:t>
            </w:r>
            <w:r w:rsidRPr="00CE287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omparative fit index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 Narrow" w:hAnsi="Arial Narrow" w:cstheme="minorBidi"/>
                <w:sz w:val="20"/>
                <w:szCs w:val="20"/>
                <w:lang w:val="en-US"/>
              </w:rPr>
              <w:t xml:space="preserve">Cronbach’s </w:t>
            </w:r>
            <w:r w:rsidRPr="00BF1446">
              <w:rPr>
                <w:rFonts w:ascii="Arial Narrow" w:hAnsi="Arial Narrow" w:cstheme="minorBidi"/>
                <w:sz w:val="20"/>
                <w:szCs w:val="20"/>
                <w:lang w:val="en-US"/>
              </w:rPr>
              <w:t>α</w:t>
            </w:r>
            <w:r>
              <w:rPr>
                <w:rFonts w:ascii="Arial Narrow" w:hAnsi="Arial Narrow" w:cstheme="minorBidi"/>
                <w:sz w:val="20"/>
                <w:szCs w:val="20"/>
                <w:lang w:val="en-US"/>
              </w:rPr>
              <w:t xml:space="preserve"> = Cronbach’s alpha; CR: composite reliability; </w:t>
            </w:r>
            <w:r w:rsidRPr="00CE287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CI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:</w:t>
            </w:r>
            <w:r w:rsidRPr="00CE287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confidence interval; 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IFI: incremental fit index; </w:t>
            </w:r>
            <w:r w:rsidRPr="00BF1446">
              <w:rPr>
                <w:rFonts w:ascii="Arial Narrow" w:hAnsi="Arial Narrow" w:cstheme="minorBidi"/>
                <w:sz w:val="20"/>
                <w:szCs w:val="20"/>
                <w:lang w:val="en-US"/>
              </w:rPr>
              <w:t>λ6</w:t>
            </w:r>
            <w:r>
              <w:rPr>
                <w:rFonts w:ascii="Arial Narrow" w:hAnsi="Arial Narrow" w:cstheme="minorBidi"/>
                <w:sz w:val="20"/>
                <w:szCs w:val="20"/>
                <w:lang w:val="en-US"/>
              </w:rPr>
              <w:t xml:space="preserve">: </w:t>
            </w:r>
            <w:r w:rsidRPr="00BF1446">
              <w:rPr>
                <w:rFonts w:ascii="Arial Narrow" w:hAnsi="Arial Narrow" w:cstheme="minorBidi"/>
                <w:sz w:val="20"/>
                <w:szCs w:val="20"/>
                <w:lang w:val="en-US"/>
              </w:rPr>
              <w:t>Guttmann’s lambda</w:t>
            </w:r>
            <w:r>
              <w:rPr>
                <w:rFonts w:ascii="Arial Narrow" w:hAnsi="Arial Narrow" w:cstheme="minorBidi"/>
                <w:sz w:val="20"/>
                <w:szCs w:val="20"/>
                <w:lang w:val="en-US"/>
              </w:rPr>
              <w:t xml:space="preserve">; </w:t>
            </w:r>
            <w:r w:rsidRPr="00BF1446">
              <w:rPr>
                <w:rFonts w:ascii="Arial Narrow" w:hAnsi="Arial Narrow" w:cstheme="minorBidi"/>
                <w:sz w:val="20"/>
                <w:szCs w:val="20"/>
                <w:lang w:val="en-US"/>
              </w:rPr>
              <w:t>McDonald’s</w:t>
            </w:r>
            <w:r>
              <w:rPr>
                <w:rFonts w:ascii="Arial Narrow" w:hAnsi="Arial Narrow" w:cstheme="minorBidi"/>
                <w:sz w:val="20"/>
                <w:szCs w:val="20"/>
                <w:lang w:val="en-US"/>
              </w:rPr>
              <w:t xml:space="preserve"> </w:t>
            </w:r>
            <w:r w:rsidRPr="00BF1446">
              <w:rPr>
                <w:rFonts w:ascii="Arial Narrow" w:hAnsi="Arial Narrow" w:cstheme="minorBidi"/>
                <w:sz w:val="20"/>
                <w:szCs w:val="20"/>
                <w:lang w:val="en-US"/>
              </w:rPr>
              <w:t>ω</w:t>
            </w:r>
            <w:r>
              <w:rPr>
                <w:rFonts w:ascii="Arial Narrow" w:hAnsi="Arial Narrow" w:cstheme="minorBidi"/>
                <w:sz w:val="20"/>
                <w:szCs w:val="20"/>
                <w:lang w:val="en-US"/>
              </w:rPr>
              <w:t xml:space="preserve">: McDonald’s omega; </w:t>
            </w:r>
            <w:r w:rsidRPr="00CE287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RMSE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A: </w:t>
            </w:r>
            <w:r w:rsidRPr="00CE287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root mean square error of approximation; SRMR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:</w:t>
            </w:r>
            <w:r w:rsidRPr="00CE287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 standardized root mean square residual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 xml:space="preserve">; TLI: </w:t>
            </w:r>
            <w:r w:rsidRPr="00CE2874"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Tucker-Lewis Index</w:t>
            </w:r>
            <w:r>
              <w:rPr>
                <w:rFonts w:ascii="Arial Narrow" w:hAnsi="Arial Narrow" w:cstheme="minorBidi"/>
                <w:bCs/>
                <w:sz w:val="20"/>
                <w:szCs w:val="20"/>
                <w:lang w:val="en-US"/>
              </w:rPr>
              <w:t>.</w:t>
            </w:r>
          </w:p>
        </w:tc>
      </w:tr>
    </w:tbl>
    <w:p w14:paraId="1E3CF0E7" w14:textId="77777777" w:rsidR="001A0A05" w:rsidRDefault="001A0A05" w:rsidP="001A0A05">
      <w:pPr>
        <w:spacing w:line="360" w:lineRule="auto"/>
        <w:jc w:val="both"/>
      </w:pPr>
    </w:p>
    <w:p w14:paraId="22F281EC" w14:textId="77777777" w:rsidR="001A0A05" w:rsidRDefault="001A0A05" w:rsidP="001A0A05">
      <w:pPr>
        <w:spacing w:line="240" w:lineRule="auto"/>
        <w:jc w:val="both"/>
      </w:pPr>
    </w:p>
    <w:p w14:paraId="4C6EF075" w14:textId="77777777" w:rsidR="001A0A05" w:rsidRDefault="001A0A05" w:rsidP="001A0A05">
      <w:pPr>
        <w:spacing w:line="360" w:lineRule="auto"/>
        <w:jc w:val="both"/>
      </w:pPr>
    </w:p>
    <w:p w14:paraId="12972901" w14:textId="77777777" w:rsidR="00CA6AC8" w:rsidRDefault="00CA6AC8"/>
    <w:sectPr w:rsidR="00CA6AC8" w:rsidSect="00156FF0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FBF2F1" w14:textId="77777777" w:rsidR="00ED3F6F" w:rsidRDefault="00ED3F6F">
      <w:pPr>
        <w:spacing w:line="240" w:lineRule="auto"/>
      </w:pPr>
      <w:r>
        <w:separator/>
      </w:r>
    </w:p>
  </w:endnote>
  <w:endnote w:type="continuationSeparator" w:id="0">
    <w:p w14:paraId="21DC8D12" w14:textId="77777777" w:rsidR="00ED3F6F" w:rsidRDefault="00ED3F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844337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0B9B68" w14:textId="667CC7EC" w:rsidR="00E26DE3" w:rsidRDefault="001A0A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7C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55DBFD" w14:textId="77777777" w:rsidR="00E26DE3" w:rsidRDefault="00ED3F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9DA62B" w14:textId="77777777" w:rsidR="00ED3F6F" w:rsidRDefault="00ED3F6F">
      <w:pPr>
        <w:spacing w:line="240" w:lineRule="auto"/>
      </w:pPr>
      <w:r>
        <w:separator/>
      </w:r>
    </w:p>
  </w:footnote>
  <w:footnote w:type="continuationSeparator" w:id="0">
    <w:p w14:paraId="567EB93B" w14:textId="77777777" w:rsidR="00ED3F6F" w:rsidRDefault="00ED3F6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A0A05"/>
    <w:rsid w:val="001A0A05"/>
    <w:rsid w:val="00927C8A"/>
    <w:rsid w:val="00BB0CA6"/>
    <w:rsid w:val="00CA6AC8"/>
    <w:rsid w:val="00ED3F6F"/>
    <w:rsid w:val="00F45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2E32E"/>
  <w15:chartTrackingRefBased/>
  <w15:docId w15:val="{3E4C1A75-CA78-46FA-AD0C-08C1ED772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A0A0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0A05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A05"/>
    <w:rPr>
      <w:rFonts w:ascii="Arial" w:eastAsia="Arial" w:hAnsi="Arial" w:cs="Arial"/>
      <w:lang w:val="en"/>
    </w:rPr>
  </w:style>
  <w:style w:type="paragraph" w:styleId="NormalWeb">
    <w:name w:val="Normal (Web)"/>
    <w:basedOn w:val="Normal"/>
    <w:uiPriority w:val="99"/>
    <w:unhideWhenUsed/>
    <w:rsid w:val="001A0A0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b-NO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A0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A05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7</Words>
  <Characters>21057</Characters>
  <Application>Microsoft Office Word</Application>
  <DocSecurity>0</DocSecurity>
  <Lines>701</Lines>
  <Paragraphs>418</Paragraphs>
  <ScaleCrop>false</ScaleCrop>
  <Company/>
  <LinksUpToDate>false</LinksUpToDate>
  <CharactersWithSpaces>2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er, Ashley Elizabeth</dc:creator>
  <cp:keywords/>
  <dc:description/>
  <cp:lastModifiedBy>S3G_Reference_Citation_Sequence</cp:lastModifiedBy>
  <cp:revision>3</cp:revision>
  <dcterms:created xsi:type="dcterms:W3CDTF">2021-01-06T06:45:00Z</dcterms:created>
  <dcterms:modified xsi:type="dcterms:W3CDTF">2021-04-06T03:21:00Z</dcterms:modified>
</cp:coreProperties>
</file>